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22FA39" w14:textId="42B44B98" w:rsidR="00D91DA2" w:rsidRPr="000E4B2C" w:rsidRDefault="000E4B2C" w:rsidP="00320BD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E4B2C">
        <w:rPr>
          <w:rFonts w:ascii="Times New Roman" w:hAnsi="Times New Roman" w:cs="Times New Roman"/>
          <w:sz w:val="24"/>
          <w:szCs w:val="24"/>
        </w:rPr>
        <w:t>S5</w:t>
      </w:r>
      <w:r w:rsidR="00E550EE">
        <w:rPr>
          <w:rFonts w:ascii="Times New Roman" w:hAnsi="Times New Roman" w:cs="Times New Roman"/>
          <w:sz w:val="24"/>
          <w:szCs w:val="24"/>
        </w:rPr>
        <w:t xml:space="preserve"> </w:t>
      </w:r>
      <w:r w:rsidR="00E550EE" w:rsidRPr="00E550EE">
        <w:rPr>
          <w:rFonts w:ascii="Times New Roman" w:hAnsi="Times New Roman" w:cs="Times New Roman"/>
          <w:sz w:val="24"/>
          <w:szCs w:val="24"/>
        </w:rPr>
        <w:t>Table</w:t>
      </w:r>
      <w:r w:rsidRPr="000E4B2C">
        <w:rPr>
          <w:rFonts w:ascii="Times New Roman" w:hAnsi="Times New Roman" w:cs="Times New Roman"/>
          <w:sz w:val="24"/>
          <w:szCs w:val="24"/>
        </w:rPr>
        <w:t xml:space="preserve">. OYAV SZC50 neutralizing antibody titers detected in the blood of SPF adult Kunming mice inoculated intraperitoneally with 500 </w:t>
      </w:r>
      <w:proofErr w:type="spellStart"/>
      <w:r w:rsidRPr="000E4B2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E4B2C">
        <w:rPr>
          <w:rFonts w:ascii="Times New Roman" w:hAnsi="Times New Roman" w:cs="Times New Roman"/>
          <w:sz w:val="24"/>
          <w:szCs w:val="24"/>
        </w:rPr>
        <w:t xml:space="preserve"> SZC50 solution (100 PFU/100 </w:t>
      </w:r>
      <w:proofErr w:type="spellStart"/>
      <w:r w:rsidRPr="000E4B2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E4B2C">
        <w:rPr>
          <w:rFonts w:ascii="Times New Roman" w:hAnsi="Times New Roman" w:cs="Times New Roman"/>
          <w:sz w:val="24"/>
          <w:szCs w:val="24"/>
        </w:rPr>
        <w:t>) on different day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E5B77" w:rsidRPr="00320BD3">
        <w:rPr>
          <w:rFonts w:ascii="Times New Roman" w:hAnsi="Times New Roman" w:cs="Times New Roman"/>
          <w:sz w:val="24"/>
          <w:szCs w:val="24"/>
        </w:rPr>
        <w:t>Serum antibody was detected by Indirect Immunofluorescence assay (IFA).</w:t>
      </w:r>
    </w:p>
    <w:tbl>
      <w:tblPr>
        <w:tblW w:w="10207" w:type="dxa"/>
        <w:tblInd w:w="-993" w:type="dxa"/>
        <w:tblLook w:val="04A0" w:firstRow="1" w:lastRow="0" w:firstColumn="1" w:lastColumn="0" w:noHBand="0" w:noVBand="1"/>
      </w:tblPr>
      <w:tblGrid>
        <w:gridCol w:w="1419"/>
        <w:gridCol w:w="708"/>
        <w:gridCol w:w="709"/>
        <w:gridCol w:w="709"/>
        <w:gridCol w:w="709"/>
        <w:gridCol w:w="850"/>
        <w:gridCol w:w="851"/>
        <w:gridCol w:w="850"/>
        <w:gridCol w:w="851"/>
        <w:gridCol w:w="850"/>
        <w:gridCol w:w="851"/>
        <w:gridCol w:w="850"/>
      </w:tblGrid>
      <w:tr w:rsidR="00D14D85" w:rsidRPr="00D14D85" w14:paraId="7CE6A167" w14:textId="77777777" w:rsidTr="00D14D85">
        <w:trPr>
          <w:trHeight w:val="420"/>
        </w:trPr>
        <w:tc>
          <w:tcPr>
            <w:tcW w:w="14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CF0BEB" w14:textId="77777777" w:rsidR="00D14D85" w:rsidRPr="00D14D85" w:rsidRDefault="00D14D85" w:rsidP="00D14D8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Laboratory animal Number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091A40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Day 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40E7F5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Day 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0F929E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Day 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78B7D4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Day 9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310061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Day 1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E86434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Day 1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58E600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Day 2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7C4FEF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Day 2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137E08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Day 2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D6DCA4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Day 3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DB29FE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Day 41</w:t>
            </w:r>
          </w:p>
        </w:tc>
      </w:tr>
      <w:tr w:rsidR="00D14D85" w:rsidRPr="00D14D85" w14:paraId="5F52608A" w14:textId="77777777" w:rsidTr="00D14D85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EC19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4257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D37B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E149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D91ED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F3DC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12B1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ECFD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73D5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AEFB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D616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CA0F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40</w:t>
            </w:r>
          </w:p>
        </w:tc>
      </w:tr>
      <w:tr w:rsidR="00D14D85" w:rsidRPr="00D14D85" w14:paraId="5677837E" w14:textId="77777777" w:rsidTr="00D14D85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65B9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15102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9BA9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6561" w14:textId="1C058D4B" w:rsidR="00D14D85" w:rsidRPr="00D14D85" w:rsidRDefault="00AC4EFF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22EA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3B54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FAED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4823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523C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BABD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B0B6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11DF8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</w:tr>
      <w:tr w:rsidR="00D14D85" w:rsidRPr="00D14D85" w14:paraId="3764909E" w14:textId="77777777" w:rsidTr="00D14D85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4ECB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894E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B3AB9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8654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040F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681F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561B4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F435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6979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2718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78EA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A7DC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40</w:t>
            </w:r>
          </w:p>
        </w:tc>
      </w:tr>
      <w:tr w:rsidR="00D14D85" w:rsidRPr="00D14D85" w14:paraId="168AAD10" w14:textId="77777777" w:rsidTr="00D14D85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D43E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1602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0924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8FAE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EBBD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B9038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9706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6A37C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B1DF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B273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919C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F179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40</w:t>
            </w:r>
          </w:p>
        </w:tc>
      </w:tr>
      <w:tr w:rsidR="00D14D85" w:rsidRPr="00D14D85" w14:paraId="46631531" w14:textId="77777777" w:rsidTr="00D14D85">
        <w:trPr>
          <w:trHeight w:val="2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0D30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C420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CE9BA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3FD6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E895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6F13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D08A9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36A7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76DE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E017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AA18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4F76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</w:tr>
      <w:tr w:rsidR="00D14D85" w:rsidRPr="00D14D85" w14:paraId="561A90F2" w14:textId="77777777" w:rsidTr="00D14D85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30E2E6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7D7331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B8C5EA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8D74CD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C6D1AA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661D88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87BBC7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3BA52C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3C67B2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62E1EC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81CE70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D95EE7" w14:textId="77777777" w:rsidR="00D14D85" w:rsidRPr="00D14D85" w:rsidRDefault="00D14D85" w:rsidP="00D14D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D85">
              <w:rPr>
                <w:rFonts w:ascii="Times New Roman" w:eastAsia="Times New Roman" w:hAnsi="Times New Roman" w:cs="Times New Roman"/>
                <w:color w:val="000000"/>
              </w:rPr>
              <w:t>1:80</w:t>
            </w:r>
          </w:p>
        </w:tc>
      </w:tr>
    </w:tbl>
    <w:p w14:paraId="0591C576" w14:textId="77777777" w:rsidR="0087212B" w:rsidRPr="00D14D85" w:rsidRDefault="0087212B">
      <w:pPr>
        <w:rPr>
          <w:rFonts w:ascii="Times New Roman" w:hAnsi="Times New Roman" w:cs="Times New Roman"/>
        </w:rPr>
      </w:pPr>
    </w:p>
    <w:p w14:paraId="35C31548" w14:textId="378DE96A" w:rsidR="00CD6559" w:rsidRDefault="00CD6559"/>
    <w:p w14:paraId="5A405A74" w14:textId="77777777" w:rsidR="00A36701" w:rsidRDefault="00A36701"/>
    <w:p w14:paraId="457AFBA7" w14:textId="77777777" w:rsidR="00DC15D3" w:rsidRDefault="00DC15D3"/>
    <w:sectPr w:rsidR="00DC15D3" w:rsidSect="004C0E4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0595E5" w14:textId="77777777" w:rsidR="002F0FB4" w:rsidRDefault="002F0FB4" w:rsidP="00C73147">
      <w:pPr>
        <w:spacing w:after="0" w:line="240" w:lineRule="auto"/>
      </w:pPr>
      <w:r>
        <w:separator/>
      </w:r>
    </w:p>
  </w:endnote>
  <w:endnote w:type="continuationSeparator" w:id="0">
    <w:p w14:paraId="19C514D8" w14:textId="77777777" w:rsidR="002F0FB4" w:rsidRDefault="002F0FB4" w:rsidP="00C73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90BD94" w14:textId="77777777" w:rsidR="002F0FB4" w:rsidRDefault="002F0FB4" w:rsidP="00C73147">
      <w:pPr>
        <w:spacing w:after="0" w:line="240" w:lineRule="auto"/>
      </w:pPr>
      <w:r>
        <w:separator/>
      </w:r>
    </w:p>
  </w:footnote>
  <w:footnote w:type="continuationSeparator" w:id="0">
    <w:p w14:paraId="02D6C3E4" w14:textId="77777777" w:rsidR="002F0FB4" w:rsidRDefault="002F0FB4" w:rsidP="00C731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667"/>
    <w:rsid w:val="000047E8"/>
    <w:rsid w:val="000C37A3"/>
    <w:rsid w:val="000E4B2C"/>
    <w:rsid w:val="00160018"/>
    <w:rsid w:val="001A1D05"/>
    <w:rsid w:val="00273836"/>
    <w:rsid w:val="002E5B77"/>
    <w:rsid w:val="002F0FB4"/>
    <w:rsid w:val="00320BD3"/>
    <w:rsid w:val="003333D4"/>
    <w:rsid w:val="00460D80"/>
    <w:rsid w:val="004C0E4C"/>
    <w:rsid w:val="00516496"/>
    <w:rsid w:val="00686444"/>
    <w:rsid w:val="006E3DD7"/>
    <w:rsid w:val="007E0CAC"/>
    <w:rsid w:val="00867667"/>
    <w:rsid w:val="0087212B"/>
    <w:rsid w:val="00877EA7"/>
    <w:rsid w:val="008F5907"/>
    <w:rsid w:val="00981126"/>
    <w:rsid w:val="009E1894"/>
    <w:rsid w:val="00A36701"/>
    <w:rsid w:val="00AC4EFF"/>
    <w:rsid w:val="00BA4616"/>
    <w:rsid w:val="00BA5E08"/>
    <w:rsid w:val="00C73147"/>
    <w:rsid w:val="00CD6559"/>
    <w:rsid w:val="00D14D85"/>
    <w:rsid w:val="00D41E12"/>
    <w:rsid w:val="00D91DA2"/>
    <w:rsid w:val="00DC15D3"/>
    <w:rsid w:val="00E422B9"/>
    <w:rsid w:val="00E550EE"/>
    <w:rsid w:val="00E8625E"/>
    <w:rsid w:val="00F441A0"/>
    <w:rsid w:val="00F615E6"/>
    <w:rsid w:val="00FE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32B04C"/>
  <w15:chartTrackingRefBased/>
  <w15:docId w15:val="{CAB2FB67-E1C9-4023-8B85-A88CA3BE3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31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73147"/>
  </w:style>
  <w:style w:type="paragraph" w:styleId="a5">
    <w:name w:val="footer"/>
    <w:basedOn w:val="a"/>
    <w:link w:val="a6"/>
    <w:uiPriority w:val="99"/>
    <w:unhideWhenUsed/>
    <w:rsid w:val="00C731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731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2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Wang</dc:creator>
  <cp:keywords/>
  <dc:description/>
  <cp:lastModifiedBy>Fei Wang</cp:lastModifiedBy>
  <cp:revision>27</cp:revision>
  <dcterms:created xsi:type="dcterms:W3CDTF">2022-06-15T01:47:00Z</dcterms:created>
  <dcterms:modified xsi:type="dcterms:W3CDTF">2023-05-16T16:11:00Z</dcterms:modified>
</cp:coreProperties>
</file>